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88" w:type="dxa"/>
        <w:tblLook w:val="04A0" w:firstRow="1" w:lastRow="0" w:firstColumn="1" w:lastColumn="0" w:noHBand="0" w:noVBand="1"/>
      </w:tblPr>
      <w:tblGrid>
        <w:gridCol w:w="4608"/>
        <w:gridCol w:w="1041"/>
        <w:gridCol w:w="1041"/>
      </w:tblGrid>
      <w:tr w:rsidR="006F149F" w:rsidRPr="006F149F" w14:paraId="60018523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DAA2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4787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D53D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6F149F" w:rsidRPr="006F149F" w14:paraId="1C781485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72D9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TIM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AE38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3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8DCF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41</w:t>
            </w:r>
          </w:p>
        </w:tc>
      </w:tr>
      <w:tr w:rsidR="006F149F" w:rsidRPr="006F149F" w14:paraId="6EC46A84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EF62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CD8+_TIM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5DDD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04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CA43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E-12</w:t>
            </w:r>
          </w:p>
        </w:tc>
      </w:tr>
      <w:tr w:rsidR="006F149F" w:rsidRPr="006F149F" w14:paraId="308C9A7E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45AA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_TIM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3A09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66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5CB7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14</w:t>
            </w:r>
          </w:p>
        </w:tc>
      </w:tr>
      <w:tr w:rsidR="006F149F" w:rsidRPr="006F149F" w14:paraId="46655A74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AE97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_TIM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9006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0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26B8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10</w:t>
            </w:r>
          </w:p>
        </w:tc>
      </w:tr>
      <w:tr w:rsidR="006F149F" w:rsidRPr="006F149F" w14:paraId="66A6A539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E67D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yeloid dendritic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TIM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14CA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7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58E2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4E-08</w:t>
            </w:r>
          </w:p>
        </w:tc>
      </w:tr>
      <w:tr w:rsidR="006F149F" w:rsidRPr="006F149F" w14:paraId="59FB9BAF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74B8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 cell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ive_CIBERSOR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77BB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2651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74</w:t>
            </w:r>
          </w:p>
        </w:tc>
      </w:tr>
      <w:tr w:rsidR="006F149F" w:rsidRPr="006F149F" w14:paraId="5F3765E6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7380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 cell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ory_CIBERSOR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B0B1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632C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97</w:t>
            </w:r>
          </w:p>
        </w:tc>
      </w:tr>
      <w:tr w:rsidR="006F149F" w:rsidRPr="006F149F" w14:paraId="7122B84F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1D5E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 cell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_CIBERSOR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7FCF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7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E7F7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883</w:t>
            </w:r>
          </w:p>
        </w:tc>
      </w:tr>
      <w:tr w:rsidR="006F149F" w:rsidRPr="006F149F" w14:paraId="579CA6B6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96C6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CD8+_CIBERS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0F4E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6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1A53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5E-07</w:t>
            </w:r>
          </w:p>
        </w:tc>
      </w:tr>
      <w:tr w:rsidR="006F149F" w:rsidRPr="006F149F" w14:paraId="2B3E0E46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75AD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CD4+ memory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ting_CIBERSOR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345B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5DFA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88</w:t>
            </w:r>
          </w:p>
        </w:tc>
      </w:tr>
      <w:tr w:rsidR="006F149F" w:rsidRPr="006F149F" w14:paraId="5C7A6095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4DBA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follicular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lper_CIBERSOR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9830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2514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E-11</w:t>
            </w:r>
          </w:p>
        </w:tc>
      </w:tr>
      <w:tr w:rsidR="006F149F" w:rsidRPr="006F149F" w14:paraId="71580E70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18AE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regulatory (Tregs)_CIBERS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C246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5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C2F5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52</w:t>
            </w:r>
          </w:p>
        </w:tc>
      </w:tr>
      <w:tr w:rsidR="006F149F" w:rsidRPr="006F149F" w14:paraId="37474689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CBEF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K cell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ed_CIBERSOR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635E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FB4C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46</w:t>
            </w:r>
          </w:p>
        </w:tc>
      </w:tr>
      <w:tr w:rsidR="006F149F" w:rsidRPr="006F149F" w14:paraId="743C6CDF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CAE3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0_CIBERS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4D7E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AB3E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E-06</w:t>
            </w:r>
          </w:p>
        </w:tc>
      </w:tr>
      <w:tr w:rsidR="006F149F" w:rsidRPr="006F149F" w14:paraId="60668524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90E3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2_CIBERS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2144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0E83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06</w:t>
            </w:r>
          </w:p>
        </w:tc>
      </w:tr>
      <w:tr w:rsidR="006F149F" w:rsidRPr="006F149F" w14:paraId="0E4A52FE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8FD7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yeloid dendritic cell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ed_CIBERSOR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1C2C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4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A17F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6E-08</w:t>
            </w:r>
          </w:p>
        </w:tc>
      </w:tr>
      <w:tr w:rsidR="006F149F" w:rsidRPr="006F149F" w14:paraId="5EFBD3C2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832F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_CIBERSOR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82A8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3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460B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2</w:t>
            </w:r>
          </w:p>
        </w:tc>
      </w:tr>
      <w:tr w:rsidR="006F149F" w:rsidRPr="006F149F" w14:paraId="3BD0AFDF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A96A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 cell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ive_CIBERSORT</w:t>
            </w:r>
            <w:proofErr w:type="spellEnd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B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55F3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1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0A4B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2</w:t>
            </w:r>
          </w:p>
        </w:tc>
      </w:tr>
      <w:tr w:rsidR="006F149F" w:rsidRPr="006F149F" w14:paraId="7EABC958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C292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CD4+ memory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ting_CIBERSORT</w:t>
            </w:r>
            <w:proofErr w:type="spellEnd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B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3C98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8018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5</w:t>
            </w:r>
          </w:p>
        </w:tc>
      </w:tr>
      <w:tr w:rsidR="006F149F" w:rsidRPr="006F149F" w14:paraId="7D1E297E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30C1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follicular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lper_CIBERSORT</w:t>
            </w:r>
            <w:proofErr w:type="spellEnd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B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124A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0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60DF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87</w:t>
            </w:r>
          </w:p>
        </w:tc>
      </w:tr>
      <w:tr w:rsidR="006F149F" w:rsidRPr="006F149F" w14:paraId="79F8438D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C8DA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0_CIBERSORT-AB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1342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B06E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9E-07</w:t>
            </w:r>
          </w:p>
        </w:tc>
      </w:tr>
      <w:tr w:rsidR="006F149F" w:rsidRPr="006F149F" w14:paraId="296188FE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5F06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1_CIBERSORT-AB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4B1D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5A85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84</w:t>
            </w:r>
          </w:p>
        </w:tc>
      </w:tr>
      <w:tr w:rsidR="006F149F" w:rsidRPr="006F149F" w14:paraId="5DC2049E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48AD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2_CIBERSORT-AB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C482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506B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E-06</w:t>
            </w:r>
          </w:p>
        </w:tc>
      </w:tr>
      <w:tr w:rsidR="006F149F" w:rsidRPr="006F149F" w14:paraId="1EDA8F5F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0E57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yeloid dendritic cell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ed_CIBERSORT</w:t>
            </w:r>
            <w:proofErr w:type="spellEnd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B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23DB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52F6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6</w:t>
            </w:r>
          </w:p>
        </w:tc>
      </w:tr>
      <w:tr w:rsidR="006F149F" w:rsidRPr="006F149F" w14:paraId="58931EB5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E77C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st cell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ting_CIBERSORT</w:t>
            </w:r>
            <w:proofErr w:type="spellEnd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B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4DD3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7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5FF6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096</w:t>
            </w:r>
          </w:p>
        </w:tc>
      </w:tr>
      <w:tr w:rsidR="006F149F" w:rsidRPr="006F149F" w14:paraId="057D66A0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E464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_CIBERSORT</w:t>
            </w:r>
            <w:proofErr w:type="spellEnd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B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939C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1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CC38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34</w:t>
            </w:r>
          </w:p>
        </w:tc>
      </w:tr>
      <w:tr w:rsidR="006F149F" w:rsidRPr="006F149F" w14:paraId="1C9F7F53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B947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1_QUANTISEQ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B8A0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06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B82E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06</w:t>
            </w:r>
          </w:p>
        </w:tc>
      </w:tr>
      <w:tr w:rsidR="006F149F" w:rsidRPr="006F149F" w14:paraId="7D8C266B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58FD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2_QUANTISEQ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A07A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8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357F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106</w:t>
            </w:r>
          </w:p>
        </w:tc>
      </w:tr>
      <w:tr w:rsidR="006F149F" w:rsidRPr="006F149F" w14:paraId="7EF625C5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DC8C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_QUANTISEQ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9C23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A3CF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6</w:t>
            </w:r>
          </w:p>
        </w:tc>
      </w:tr>
      <w:tr w:rsidR="006F149F" w:rsidRPr="006F149F" w14:paraId="704AFE59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F425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K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QUANTISEQ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19C4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3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4460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305</w:t>
            </w:r>
          </w:p>
        </w:tc>
      </w:tr>
      <w:tr w:rsidR="006F149F" w:rsidRPr="006F149F" w14:paraId="45159242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969E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yeloid dendritic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QUANTISEQ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EFA8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EC13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008</w:t>
            </w:r>
          </w:p>
        </w:tc>
      </w:tr>
      <w:tr w:rsidR="006F149F" w:rsidRPr="006F149F" w14:paraId="72F0EEB7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C365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QUANTISEQ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D63A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6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556C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99</w:t>
            </w:r>
          </w:p>
        </w:tc>
      </w:tr>
      <w:tr w:rsidR="006F149F" w:rsidRPr="006F149F" w14:paraId="14053617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E48F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MCPCOUNT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0204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128A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64</w:t>
            </w:r>
          </w:p>
        </w:tc>
      </w:tr>
      <w:tr w:rsidR="006F149F" w:rsidRPr="006F149F" w14:paraId="1128A9D8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D0CC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_MCPCOUNT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DDAE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3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1F32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5</w:t>
            </w:r>
          </w:p>
        </w:tc>
      </w:tr>
      <w:tr w:rsidR="006F149F" w:rsidRPr="006F149F" w14:paraId="11DED494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6D6D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/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_MCPCOUNT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E403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3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12C5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5</w:t>
            </w:r>
          </w:p>
        </w:tc>
      </w:tr>
      <w:tr w:rsidR="006F149F" w:rsidRPr="006F149F" w14:paraId="558FD406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F068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yeloid dendritic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MCPCOUNT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99ED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8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F244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37</w:t>
            </w:r>
          </w:p>
        </w:tc>
      </w:tr>
      <w:tr w:rsidR="006F149F" w:rsidRPr="006F149F" w14:paraId="46E2BF78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C24D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ndothelial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MCPCOUNT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BF78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1A9C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6E-05</w:t>
            </w:r>
          </w:p>
        </w:tc>
      </w:tr>
      <w:tr w:rsidR="006F149F" w:rsidRPr="006F149F" w14:paraId="51713174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45A0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ncer associated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blast_MCPCOUNT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B53D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9BC9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7E-13</w:t>
            </w:r>
          </w:p>
        </w:tc>
      </w:tr>
      <w:tr w:rsidR="006F149F" w:rsidRPr="006F149F" w14:paraId="7D63B1B7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1B42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yeloid dendritic cell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ed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B74E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6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D66C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71</w:t>
            </w:r>
          </w:p>
        </w:tc>
      </w:tr>
      <w:tr w:rsidR="006F149F" w:rsidRPr="006F149F" w14:paraId="64FBFFCE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BA6E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CD4+ central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ory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FF08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7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8D22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07</w:t>
            </w:r>
          </w:p>
        </w:tc>
      </w:tr>
      <w:tr w:rsidR="006F149F" w:rsidRPr="006F149F" w14:paraId="206D2E0E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735A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CD4+ effector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ory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24A8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0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F628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11</w:t>
            </w:r>
          </w:p>
        </w:tc>
      </w:tr>
      <w:tr w:rsidR="006F149F" w:rsidRPr="006F149F" w14:paraId="0E00894D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9A8B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 CD8+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ive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769B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3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BCF3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E-06</w:t>
            </w:r>
          </w:p>
        </w:tc>
      </w:tr>
      <w:tr w:rsidR="006F149F" w:rsidRPr="006F149F" w14:paraId="50597A9C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0C57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 cell CD8+_XCE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3661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6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F9BD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3E-08</w:t>
            </w:r>
          </w:p>
        </w:tc>
      </w:tr>
      <w:tr w:rsidR="006F149F" w:rsidRPr="006F149F" w14:paraId="496707B0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A04C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lass-switched memory B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2D20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C9DD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941</w:t>
            </w:r>
          </w:p>
        </w:tc>
      </w:tr>
      <w:tr w:rsidR="006F149F" w:rsidRPr="006F149F" w14:paraId="57D774DA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D411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mmon myeloid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enitor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3D95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59D1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37</w:t>
            </w:r>
          </w:p>
        </w:tc>
      </w:tr>
      <w:tr w:rsidR="006F149F" w:rsidRPr="006F149F" w14:paraId="48B346C9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A56F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yeloid dendritic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9626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7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0F57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12</w:t>
            </w:r>
          </w:p>
        </w:tc>
      </w:tr>
      <w:tr w:rsidR="006F149F" w:rsidRPr="006F149F" w14:paraId="7075EBA6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601E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ndothelial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233D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3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8173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3E-07</w:t>
            </w:r>
          </w:p>
        </w:tc>
      </w:tr>
      <w:tr w:rsidR="006F149F" w:rsidRPr="006F149F" w14:paraId="6415C47E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2C19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B165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3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4257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55</w:t>
            </w:r>
          </w:p>
        </w:tc>
      </w:tr>
      <w:tr w:rsidR="006F149F" w:rsidRPr="006F149F" w14:paraId="1A4ED0E5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FB27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ncer associated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blast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D7CB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4B4E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08</w:t>
            </w:r>
          </w:p>
        </w:tc>
      </w:tr>
      <w:tr w:rsidR="006F149F" w:rsidRPr="006F149F" w14:paraId="7306EED9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A7D9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ranulocyte-monocyte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enitor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14B1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7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6A26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1</w:t>
            </w:r>
          </w:p>
        </w:tc>
      </w:tr>
      <w:tr w:rsidR="006F149F" w:rsidRPr="006F149F" w14:paraId="5810FD29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E823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matopoietic stem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87AB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6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75D3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8E-06</w:t>
            </w:r>
          </w:p>
        </w:tc>
      </w:tr>
      <w:tr w:rsidR="006F149F" w:rsidRPr="006F149F" w14:paraId="5E1AE9A5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021C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BB72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E4FE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E-05</w:t>
            </w:r>
          </w:p>
        </w:tc>
      </w:tr>
      <w:tr w:rsidR="006F149F" w:rsidRPr="006F149F" w14:paraId="4BCFF8C2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4512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1_XCE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8D1F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9FFA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6E-06</w:t>
            </w:r>
          </w:p>
        </w:tc>
      </w:tr>
      <w:tr w:rsidR="006F149F" w:rsidRPr="006F149F" w14:paraId="132F5534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1A80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M2_XCE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42D1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2D1B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</w:tr>
      <w:tr w:rsidR="006F149F" w:rsidRPr="006F149F" w14:paraId="4EF8785D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710D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CC4C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5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71DF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07</w:t>
            </w:r>
          </w:p>
        </w:tc>
      </w:tr>
      <w:tr w:rsidR="006F149F" w:rsidRPr="006F149F" w14:paraId="692E4356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6765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K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5ED6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2D15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24</w:t>
            </w:r>
          </w:p>
        </w:tc>
      </w:tr>
      <w:tr w:rsidR="006F149F" w:rsidRPr="006F149F" w14:paraId="6295929C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29BD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 cell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F5EE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5CC5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1E-05</w:t>
            </w:r>
          </w:p>
        </w:tc>
      </w:tr>
      <w:tr w:rsidR="006F149F" w:rsidRPr="006F149F" w14:paraId="19DABA4A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5F7C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CD4+ Th2_XCE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CAB3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2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06C6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8E-07</w:t>
            </w:r>
          </w:p>
        </w:tc>
      </w:tr>
      <w:tr w:rsidR="006F149F" w:rsidRPr="006F149F" w14:paraId="4DFE86A2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72FC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regulatory (Tregs)_XCE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200A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3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E817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3</w:t>
            </w:r>
          </w:p>
        </w:tc>
      </w:tr>
      <w:tr w:rsidR="006F149F" w:rsidRPr="006F149F" w14:paraId="5A5323BB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CB3F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mune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F3ED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7BE0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78</w:t>
            </w:r>
          </w:p>
        </w:tc>
      </w:tr>
      <w:tr w:rsidR="006F149F" w:rsidRPr="006F149F" w14:paraId="21E3AE8A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913A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roma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452B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806D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08</w:t>
            </w:r>
          </w:p>
        </w:tc>
      </w:tr>
      <w:tr w:rsidR="006F149F" w:rsidRPr="006F149F" w14:paraId="3D4280B5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AEEA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croenvironment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_XCEL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051F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665C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2E-05</w:t>
            </w:r>
          </w:p>
        </w:tc>
      </w:tr>
      <w:tr w:rsidR="006F149F" w:rsidRPr="006F149F" w14:paraId="43D7D44A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7CD1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ncer associated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blast_EP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2855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0685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E-11</w:t>
            </w:r>
          </w:p>
        </w:tc>
      </w:tr>
      <w:tr w:rsidR="006F149F" w:rsidRPr="006F149F" w14:paraId="4CB21A91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E8A8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CD4+_EP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63B3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6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AEBB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10</w:t>
            </w:r>
          </w:p>
        </w:tc>
      </w:tr>
      <w:tr w:rsidR="006F149F" w:rsidRPr="006F149F" w14:paraId="387096F6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1653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CD8+_EP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4C57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5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6573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552</w:t>
            </w:r>
          </w:p>
        </w:tc>
      </w:tr>
      <w:tr w:rsidR="006F149F" w:rsidRPr="006F149F" w14:paraId="0F78F903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3F52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ndothelial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EP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1278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4BB9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52</w:t>
            </w:r>
          </w:p>
        </w:tc>
      </w:tr>
      <w:tr w:rsidR="006F149F" w:rsidRPr="006F149F" w14:paraId="3FFC6693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A4DC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_EP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4B50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8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092A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E-05</w:t>
            </w:r>
          </w:p>
        </w:tc>
      </w:tr>
      <w:tr w:rsidR="006F149F" w:rsidRPr="006F149F" w14:paraId="5C2F71C4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F8D5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K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EP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DEA4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1C8F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4</w:t>
            </w:r>
          </w:p>
        </w:tc>
      </w:tr>
      <w:tr w:rsidR="006F149F" w:rsidRPr="006F149F" w14:paraId="15F165BA" w14:textId="77777777" w:rsidTr="006F149F">
        <w:trPr>
          <w:trHeight w:val="28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418C" w14:textId="77777777" w:rsidR="006F149F" w:rsidRPr="006F149F" w:rsidRDefault="006F149F" w:rsidP="006F1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</w:t>
            </w:r>
            <w:proofErr w:type="spellStart"/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_EP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6D6D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6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D912" w14:textId="77777777" w:rsidR="006F149F" w:rsidRPr="006F149F" w:rsidRDefault="006F149F" w:rsidP="006F14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14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52</w:t>
            </w:r>
          </w:p>
        </w:tc>
      </w:tr>
    </w:tbl>
    <w:p w14:paraId="039DB2A6" w14:textId="77777777" w:rsidR="00A9755B" w:rsidRPr="006F149F" w:rsidRDefault="00A9755B">
      <w:pPr>
        <w:rPr>
          <w:rFonts w:ascii="Times New Roman" w:hAnsi="Times New Roman" w:cs="Times New Roman"/>
        </w:rPr>
      </w:pPr>
    </w:p>
    <w:sectPr w:rsidR="00A9755B" w:rsidRPr="006F1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F81"/>
    <w:rsid w:val="00154701"/>
    <w:rsid w:val="005E7E77"/>
    <w:rsid w:val="00622F67"/>
    <w:rsid w:val="006F149F"/>
    <w:rsid w:val="00A9755B"/>
    <w:rsid w:val="00DA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B4F980-D8D3-4B9E-93CB-713478950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54701"/>
    <w:rPr>
      <w:rFonts w:eastAsia="宋体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top w:val="single" w:sz="12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5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661</Characters>
  <Application>Microsoft Office Word</Application>
  <DocSecurity>0</DocSecurity>
  <Lines>22</Lines>
  <Paragraphs>6</Paragraphs>
  <ScaleCrop>false</ScaleCrop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晗</dc:creator>
  <cp:keywords/>
  <dc:description/>
  <cp:lastModifiedBy>李 晗</cp:lastModifiedBy>
  <cp:revision>2</cp:revision>
  <dcterms:created xsi:type="dcterms:W3CDTF">2022-04-21T06:22:00Z</dcterms:created>
  <dcterms:modified xsi:type="dcterms:W3CDTF">2022-04-21T06:23:00Z</dcterms:modified>
</cp:coreProperties>
</file>